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4893"/>
      </w:tblGrid>
      <w:tr w:rsidR="00E16A69" w:rsidRPr="00785BA9" w:rsidTr="007A3135">
        <w:trPr>
          <w:trHeight w:val="274"/>
        </w:trPr>
        <w:tc>
          <w:tcPr>
            <w:tcW w:w="8290" w:type="dxa"/>
            <w:gridSpan w:val="2"/>
          </w:tcPr>
          <w:p w:rsidR="00E16A69" w:rsidRPr="000E6A8F" w:rsidRDefault="00673D24" w:rsidP="00673D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Table 1. The t</w:t>
            </w:r>
            <w:r w:rsidRPr="00673D24">
              <w:rPr>
                <w:rFonts w:ascii="Arial" w:hAnsi="Arial" w:cs="Arial"/>
                <w:b/>
                <w:bCs/>
                <w:sz w:val="16"/>
                <w:szCs w:val="16"/>
              </w:rPr>
              <w:t>rial registration data set</w:t>
            </w:r>
          </w:p>
        </w:tc>
      </w:tr>
      <w:tr w:rsidR="00697BF8" w:rsidRPr="00785BA9" w:rsidTr="00785BA9">
        <w:trPr>
          <w:trHeight w:val="274"/>
        </w:trPr>
        <w:tc>
          <w:tcPr>
            <w:tcW w:w="3397" w:type="dxa"/>
          </w:tcPr>
          <w:p w:rsidR="00697BF8" w:rsidRPr="000E6A8F" w:rsidRDefault="00697BF8" w:rsidP="00785B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6A8F">
              <w:rPr>
                <w:rFonts w:ascii="Arial" w:hAnsi="Arial" w:cs="Arial"/>
                <w:b/>
                <w:bCs/>
                <w:sz w:val="16"/>
                <w:szCs w:val="16"/>
              </w:rPr>
              <w:t>Data category</w:t>
            </w:r>
          </w:p>
        </w:tc>
        <w:tc>
          <w:tcPr>
            <w:tcW w:w="4893" w:type="dxa"/>
          </w:tcPr>
          <w:p w:rsidR="00697BF8" w:rsidRPr="000E6A8F" w:rsidRDefault="00697BF8" w:rsidP="00785B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6A8F">
              <w:rPr>
                <w:rFonts w:ascii="Arial" w:hAnsi="Arial" w:cs="Arial"/>
                <w:b/>
                <w:bCs/>
                <w:sz w:val="16"/>
                <w:szCs w:val="16"/>
              </w:rPr>
              <w:t>Information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Primary registry and trial identifying number</w:t>
            </w: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ChiCTR1900021393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Date of registration in primary registry</w:t>
            </w: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2019-02-18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Source(s) of monetary or material support</w:t>
            </w: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3" w:type="dxa"/>
          </w:tcPr>
          <w:p w:rsidR="00697BF8" w:rsidRPr="00785BA9" w:rsidRDefault="000E6A8F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 xml:space="preserve">The 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raining program for clinical medical research of the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rmy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ilitary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edical </w:t>
            </w: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785BA9">
              <w:rPr>
                <w:rFonts w:ascii="Arial" w:hAnsi="Arial" w:cs="Arial"/>
                <w:sz w:val="16"/>
                <w:szCs w:val="16"/>
              </w:rPr>
              <w:t>niversity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Primary sponsor</w:t>
            </w: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The Second Affiliated Hospital of the Amy Medical University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Contact for scientific queries</w:t>
            </w: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85BA9">
              <w:rPr>
                <w:rFonts w:ascii="Arial" w:hAnsi="Arial" w:cs="Arial"/>
                <w:sz w:val="16"/>
                <w:szCs w:val="16"/>
              </w:rPr>
              <w:t>Jinghong</w:t>
            </w:r>
            <w:proofErr w:type="spellEnd"/>
            <w:r w:rsidR="000E6A8F" w:rsidRPr="00785BA9">
              <w:rPr>
                <w:rFonts w:ascii="Arial" w:hAnsi="Arial" w:cs="Arial"/>
                <w:sz w:val="16"/>
                <w:szCs w:val="16"/>
              </w:rPr>
              <w:t xml:space="preserve"> Zhao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E6A8F">
              <w:rPr>
                <w:rFonts w:ascii="Arial" w:hAnsi="Arial" w:cs="Arial"/>
                <w:sz w:val="16"/>
                <w:szCs w:val="16"/>
              </w:rPr>
              <w:t>E</w:t>
            </w:r>
            <w:r w:rsidR="000E6A8F">
              <w:rPr>
                <w:rFonts w:ascii="Arial" w:hAnsi="Arial" w:cs="Arial" w:hint="eastAsia"/>
                <w:sz w:val="16"/>
                <w:szCs w:val="16"/>
              </w:rPr>
              <w:t>mai</w:t>
            </w:r>
            <w:r w:rsidR="000E6A8F">
              <w:rPr>
                <w:rFonts w:ascii="Arial" w:hAnsi="Arial" w:cs="Arial"/>
                <w:sz w:val="16"/>
                <w:szCs w:val="16"/>
              </w:rPr>
              <w:t xml:space="preserve">l: </w:t>
            </w:r>
            <w:r w:rsidRPr="00785BA9">
              <w:rPr>
                <w:rFonts w:ascii="Arial" w:hAnsi="Arial" w:cs="Arial"/>
                <w:sz w:val="16"/>
                <w:szCs w:val="16"/>
              </w:rPr>
              <w:t>zhaojh@tmmu.edu.cn </w:t>
            </w:r>
          </w:p>
          <w:p w:rsidR="00697BF8" w:rsidRPr="000E6A8F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Official title</w:t>
            </w: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Antiplatelet therapy for prevention of atherosclerosis in chronic kidney disease: A perspective, multi-center randomized controlled trial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Countries of recruitment</w:t>
            </w:r>
          </w:p>
        </w:tc>
        <w:tc>
          <w:tcPr>
            <w:tcW w:w="4893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Health condition(s) or problem(s) studied</w:t>
            </w:r>
          </w:p>
        </w:tc>
        <w:tc>
          <w:tcPr>
            <w:tcW w:w="4893" w:type="dxa"/>
          </w:tcPr>
          <w:p w:rsidR="00697BF8" w:rsidRPr="00785BA9" w:rsidRDefault="00307D63" w:rsidP="00785B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85BA9" w:rsidRPr="00785BA9">
              <w:rPr>
                <w:rFonts w:ascii="Arial" w:hAnsi="Arial" w:cs="Arial"/>
                <w:sz w:val="16"/>
                <w:szCs w:val="16"/>
              </w:rPr>
              <w:t>hronic kidney diseases 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Intervention(s)</w:t>
            </w: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 xml:space="preserve">Aspirin (100mg) versus placebo in chronic kidney diseases   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Key inclusion and exclusion criteria</w:t>
            </w:r>
          </w:p>
        </w:tc>
        <w:tc>
          <w:tcPr>
            <w:tcW w:w="4893" w:type="dxa"/>
          </w:tcPr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Inclusion criteria: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) Patients diagnosed with CKD stage 3-5, aged 30-65 year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2) Sex and ethnicity are not limited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3) There was no atherosclerosis in the common carotid artery through the vascular ultrasound examination, and no atherosclerosis of the carotid artery was reported previously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4) An informed consent form from participants was required (supplementary document)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Exclusion criteria: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) Unable to provide informed consent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2) Unable or unwilling to complete the process required by the research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3) Being involved in other interventional clinical trial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4) Pregnant or lactating women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5) Patients with previous cardiovascular diseases such as myocardial infarction, heart failure, and cerebral hemorrhage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6) NYHA class III or IV heart failure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7) Cirrhosi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8) HIV infection or AID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9) Receiving chemotherapy or alkylating agents for malignant tumors in the past two year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0) Kidney transplant patients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1) Deep venous thromboembolism before enrollment.</w:t>
            </w:r>
          </w:p>
          <w:p w:rsidR="00785BA9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2) Aspirin, clopidogrel, or other antiplatelet drugs were currently used before enrollment.</w:t>
            </w:r>
          </w:p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3) Patients with active bleeding or coagulopathy dysfunction.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Study type</w:t>
            </w:r>
          </w:p>
        </w:tc>
        <w:tc>
          <w:tcPr>
            <w:tcW w:w="4893" w:type="dxa"/>
          </w:tcPr>
          <w:p w:rsidR="00785BA9" w:rsidRPr="00785BA9" w:rsidRDefault="00307D63" w:rsidP="00785B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785BA9" w:rsidRPr="00785BA9">
              <w:rPr>
                <w:rFonts w:ascii="Arial" w:hAnsi="Arial" w:cs="Arial"/>
                <w:sz w:val="16"/>
                <w:szCs w:val="16"/>
              </w:rPr>
              <w:t>nterventional study 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lastRenderedPageBreak/>
              <w:t>Date of first enrolment</w:t>
            </w: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1 March 2020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Estimated primary completion date</w:t>
            </w: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1 March 2023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Protocol version number and date</w:t>
            </w: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version 1.2, 18 January 2020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Recruitment status</w:t>
            </w: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going 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Primary outcome(s)</w:t>
            </w: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Atherosclerosis</w:t>
            </w:r>
          </w:p>
        </w:tc>
      </w:tr>
      <w:tr w:rsidR="00697BF8" w:rsidRPr="00785BA9" w:rsidTr="00785BA9">
        <w:tc>
          <w:tcPr>
            <w:tcW w:w="3397" w:type="dxa"/>
          </w:tcPr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Key secondary outcomes</w:t>
            </w:r>
          </w:p>
          <w:p w:rsidR="00697BF8" w:rsidRPr="00785BA9" w:rsidRDefault="00697BF8" w:rsidP="00785B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3" w:type="dxa"/>
          </w:tcPr>
          <w:p w:rsidR="00697BF8" w:rsidRPr="00785BA9" w:rsidRDefault="00785BA9" w:rsidP="00785BA9">
            <w:pPr>
              <w:rPr>
                <w:rFonts w:ascii="Arial" w:hAnsi="Arial" w:cs="Arial"/>
                <w:sz w:val="16"/>
                <w:szCs w:val="16"/>
              </w:rPr>
            </w:pPr>
            <w:r w:rsidRPr="00785BA9">
              <w:rPr>
                <w:rFonts w:ascii="Arial" w:hAnsi="Arial" w:cs="Arial"/>
                <w:sz w:val="16"/>
                <w:szCs w:val="16"/>
              </w:rPr>
              <w:t>(1) The combined cardiovascular event</w:t>
            </w:r>
            <w:r w:rsidR="00307D63">
              <w:rPr>
                <w:rFonts w:ascii="Arial" w:hAnsi="Arial" w:cs="Arial"/>
                <w:sz w:val="16"/>
                <w:szCs w:val="16"/>
              </w:rPr>
              <w:t>;</w:t>
            </w:r>
            <w:r w:rsidRPr="00785BA9">
              <w:rPr>
                <w:rFonts w:ascii="Arial" w:hAnsi="Arial" w:cs="Arial"/>
                <w:sz w:val="16"/>
                <w:szCs w:val="16"/>
              </w:rPr>
              <w:t xml:space="preserve"> (2) All-cause mortality</w:t>
            </w:r>
            <w:r w:rsidR="00307D63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785BA9">
              <w:rPr>
                <w:rFonts w:ascii="Arial" w:hAnsi="Arial" w:cs="Arial"/>
                <w:sz w:val="16"/>
                <w:szCs w:val="16"/>
              </w:rPr>
              <w:t>(3) eGFR decreased by 50%</w:t>
            </w:r>
            <w:r w:rsidR="00307D63">
              <w:rPr>
                <w:rFonts w:ascii="Arial" w:hAnsi="Arial" w:cs="Arial"/>
                <w:sz w:val="16"/>
                <w:szCs w:val="16"/>
              </w:rPr>
              <w:t>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85BA9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 xml:space="preserve">4) </w:t>
            </w:r>
            <w:r w:rsidRPr="00785BA9">
              <w:rPr>
                <w:rFonts w:ascii="Arial" w:hAnsi="Arial" w:cs="Arial"/>
                <w:sz w:val="16"/>
                <w:szCs w:val="16"/>
              </w:rPr>
              <w:t>Safety outcomes</w:t>
            </w:r>
            <w:r w:rsidR="00307D6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676236" w:rsidRPr="00785BA9" w:rsidRDefault="00676236" w:rsidP="00785BA9">
      <w:pPr>
        <w:rPr>
          <w:rFonts w:ascii="Arial" w:hAnsi="Arial" w:cs="Arial"/>
          <w:sz w:val="16"/>
          <w:szCs w:val="16"/>
        </w:rPr>
      </w:pPr>
    </w:p>
    <w:sectPr w:rsidR="00676236" w:rsidRPr="00785BA9" w:rsidSect="00DE79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BE"/>
    <w:rsid w:val="000147B3"/>
    <w:rsid w:val="00015174"/>
    <w:rsid w:val="00015D83"/>
    <w:rsid w:val="000170FB"/>
    <w:rsid w:val="00026E09"/>
    <w:rsid w:val="00042CA8"/>
    <w:rsid w:val="00057186"/>
    <w:rsid w:val="00060F4A"/>
    <w:rsid w:val="00061850"/>
    <w:rsid w:val="0006391A"/>
    <w:rsid w:val="000822A2"/>
    <w:rsid w:val="000A591D"/>
    <w:rsid w:val="000B5A5D"/>
    <w:rsid w:val="000C0C1C"/>
    <w:rsid w:val="000E1CF2"/>
    <w:rsid w:val="000E20FD"/>
    <w:rsid w:val="000E6A8F"/>
    <w:rsid w:val="00101CAE"/>
    <w:rsid w:val="0010685B"/>
    <w:rsid w:val="001172C8"/>
    <w:rsid w:val="00120B28"/>
    <w:rsid w:val="00124AF0"/>
    <w:rsid w:val="00125D84"/>
    <w:rsid w:val="001308F3"/>
    <w:rsid w:val="0013190B"/>
    <w:rsid w:val="00135B9D"/>
    <w:rsid w:val="0014112B"/>
    <w:rsid w:val="00143D6B"/>
    <w:rsid w:val="00152270"/>
    <w:rsid w:val="0015383E"/>
    <w:rsid w:val="00173173"/>
    <w:rsid w:val="0019526A"/>
    <w:rsid w:val="001956D8"/>
    <w:rsid w:val="0019705A"/>
    <w:rsid w:val="001973F0"/>
    <w:rsid w:val="001A3247"/>
    <w:rsid w:val="001B5D6A"/>
    <w:rsid w:val="001C5950"/>
    <w:rsid w:val="001C72E3"/>
    <w:rsid w:val="001D3B99"/>
    <w:rsid w:val="001E23EF"/>
    <w:rsid w:val="001E5BE3"/>
    <w:rsid w:val="001E5C4C"/>
    <w:rsid w:val="001F1394"/>
    <w:rsid w:val="0020263F"/>
    <w:rsid w:val="00216DFA"/>
    <w:rsid w:val="00222D38"/>
    <w:rsid w:val="00232B17"/>
    <w:rsid w:val="002617CA"/>
    <w:rsid w:val="002770CD"/>
    <w:rsid w:val="00277639"/>
    <w:rsid w:val="00280983"/>
    <w:rsid w:val="002C2816"/>
    <w:rsid w:val="002D0E3F"/>
    <w:rsid w:val="002D4061"/>
    <w:rsid w:val="002E2B9E"/>
    <w:rsid w:val="002E2FD0"/>
    <w:rsid w:val="002F43A6"/>
    <w:rsid w:val="002F6CAA"/>
    <w:rsid w:val="002F7740"/>
    <w:rsid w:val="003002CE"/>
    <w:rsid w:val="00307D63"/>
    <w:rsid w:val="00320766"/>
    <w:rsid w:val="00346C8F"/>
    <w:rsid w:val="00351527"/>
    <w:rsid w:val="00352B9F"/>
    <w:rsid w:val="00385EE5"/>
    <w:rsid w:val="003878BE"/>
    <w:rsid w:val="00393E18"/>
    <w:rsid w:val="00394DFF"/>
    <w:rsid w:val="003B5338"/>
    <w:rsid w:val="003C7B10"/>
    <w:rsid w:val="003E16CA"/>
    <w:rsid w:val="003E2FB5"/>
    <w:rsid w:val="003F01F8"/>
    <w:rsid w:val="003F123F"/>
    <w:rsid w:val="003F498C"/>
    <w:rsid w:val="003F6676"/>
    <w:rsid w:val="004119A1"/>
    <w:rsid w:val="00417FA4"/>
    <w:rsid w:val="00423022"/>
    <w:rsid w:val="0042352A"/>
    <w:rsid w:val="00430658"/>
    <w:rsid w:val="00432C26"/>
    <w:rsid w:val="004372A6"/>
    <w:rsid w:val="00443FB2"/>
    <w:rsid w:val="0045017E"/>
    <w:rsid w:val="004515B0"/>
    <w:rsid w:val="004579BB"/>
    <w:rsid w:val="004737D6"/>
    <w:rsid w:val="00476FFE"/>
    <w:rsid w:val="00480C21"/>
    <w:rsid w:val="00492098"/>
    <w:rsid w:val="004D04B6"/>
    <w:rsid w:val="004D06A2"/>
    <w:rsid w:val="004E129E"/>
    <w:rsid w:val="004E4B8D"/>
    <w:rsid w:val="004E5724"/>
    <w:rsid w:val="004F3301"/>
    <w:rsid w:val="00512868"/>
    <w:rsid w:val="00521825"/>
    <w:rsid w:val="00531026"/>
    <w:rsid w:val="00544A1C"/>
    <w:rsid w:val="00547EFD"/>
    <w:rsid w:val="0055364F"/>
    <w:rsid w:val="005548B6"/>
    <w:rsid w:val="00560AB2"/>
    <w:rsid w:val="005869A1"/>
    <w:rsid w:val="00595064"/>
    <w:rsid w:val="005A1903"/>
    <w:rsid w:val="005B5C94"/>
    <w:rsid w:val="005B6BD5"/>
    <w:rsid w:val="005C3CC4"/>
    <w:rsid w:val="005C5C00"/>
    <w:rsid w:val="005D1CCA"/>
    <w:rsid w:val="005D6D19"/>
    <w:rsid w:val="005D79BA"/>
    <w:rsid w:val="005E1F9D"/>
    <w:rsid w:val="005E6E08"/>
    <w:rsid w:val="00615D64"/>
    <w:rsid w:val="0062042C"/>
    <w:rsid w:val="00621F78"/>
    <w:rsid w:val="00637348"/>
    <w:rsid w:val="006470F5"/>
    <w:rsid w:val="006526C9"/>
    <w:rsid w:val="00654AD8"/>
    <w:rsid w:val="00663A0F"/>
    <w:rsid w:val="00673D24"/>
    <w:rsid w:val="0067496C"/>
    <w:rsid w:val="00676236"/>
    <w:rsid w:val="0069205D"/>
    <w:rsid w:val="00697BF8"/>
    <w:rsid w:val="006A29A7"/>
    <w:rsid w:val="006B6C08"/>
    <w:rsid w:val="006C1219"/>
    <w:rsid w:val="006C3D3E"/>
    <w:rsid w:val="006E0D61"/>
    <w:rsid w:val="006E3390"/>
    <w:rsid w:val="006F7793"/>
    <w:rsid w:val="00732863"/>
    <w:rsid w:val="007412B8"/>
    <w:rsid w:val="00746309"/>
    <w:rsid w:val="00754AA6"/>
    <w:rsid w:val="00780BD4"/>
    <w:rsid w:val="00781DD2"/>
    <w:rsid w:val="00785BA9"/>
    <w:rsid w:val="00786796"/>
    <w:rsid w:val="0079497E"/>
    <w:rsid w:val="00796899"/>
    <w:rsid w:val="007D024D"/>
    <w:rsid w:val="007D4C3F"/>
    <w:rsid w:val="007E7418"/>
    <w:rsid w:val="007F3026"/>
    <w:rsid w:val="008015B4"/>
    <w:rsid w:val="008125ED"/>
    <w:rsid w:val="008174E8"/>
    <w:rsid w:val="0084513F"/>
    <w:rsid w:val="008632D0"/>
    <w:rsid w:val="00872ED9"/>
    <w:rsid w:val="008766C8"/>
    <w:rsid w:val="00890D8E"/>
    <w:rsid w:val="00892AFF"/>
    <w:rsid w:val="00894517"/>
    <w:rsid w:val="008A6B4E"/>
    <w:rsid w:val="008B589E"/>
    <w:rsid w:val="008C4A0D"/>
    <w:rsid w:val="008D590D"/>
    <w:rsid w:val="008D60A0"/>
    <w:rsid w:val="009059C2"/>
    <w:rsid w:val="00907E7A"/>
    <w:rsid w:val="009154B0"/>
    <w:rsid w:val="009172A8"/>
    <w:rsid w:val="0092031D"/>
    <w:rsid w:val="00921F4C"/>
    <w:rsid w:val="00927485"/>
    <w:rsid w:val="0097528D"/>
    <w:rsid w:val="00986257"/>
    <w:rsid w:val="00995FBB"/>
    <w:rsid w:val="009A0E96"/>
    <w:rsid w:val="009A61B7"/>
    <w:rsid w:val="009B5FB4"/>
    <w:rsid w:val="009B7D24"/>
    <w:rsid w:val="009C2CB3"/>
    <w:rsid w:val="009E5D9A"/>
    <w:rsid w:val="009E5E73"/>
    <w:rsid w:val="009F2E97"/>
    <w:rsid w:val="00A0148B"/>
    <w:rsid w:val="00A0464D"/>
    <w:rsid w:val="00A06FFF"/>
    <w:rsid w:val="00A1636A"/>
    <w:rsid w:val="00A20F0D"/>
    <w:rsid w:val="00A30B90"/>
    <w:rsid w:val="00A348D5"/>
    <w:rsid w:val="00A3570A"/>
    <w:rsid w:val="00A43BF8"/>
    <w:rsid w:val="00A560B5"/>
    <w:rsid w:val="00A63B72"/>
    <w:rsid w:val="00A63B74"/>
    <w:rsid w:val="00A65D6E"/>
    <w:rsid w:val="00A90306"/>
    <w:rsid w:val="00AA1580"/>
    <w:rsid w:val="00AB1935"/>
    <w:rsid w:val="00AB3227"/>
    <w:rsid w:val="00AB6B90"/>
    <w:rsid w:val="00AC27F9"/>
    <w:rsid w:val="00AE3EBD"/>
    <w:rsid w:val="00AE66D9"/>
    <w:rsid w:val="00AE731C"/>
    <w:rsid w:val="00AF5287"/>
    <w:rsid w:val="00AF70FE"/>
    <w:rsid w:val="00B30073"/>
    <w:rsid w:val="00B3206C"/>
    <w:rsid w:val="00B44180"/>
    <w:rsid w:val="00B52C6A"/>
    <w:rsid w:val="00B5643E"/>
    <w:rsid w:val="00B61FE3"/>
    <w:rsid w:val="00B70233"/>
    <w:rsid w:val="00BB15B2"/>
    <w:rsid w:val="00BC1FCF"/>
    <w:rsid w:val="00BD32BE"/>
    <w:rsid w:val="00BD4B09"/>
    <w:rsid w:val="00BE07D6"/>
    <w:rsid w:val="00C10D7D"/>
    <w:rsid w:val="00C15C34"/>
    <w:rsid w:val="00C4770F"/>
    <w:rsid w:val="00C61601"/>
    <w:rsid w:val="00C61B37"/>
    <w:rsid w:val="00C67992"/>
    <w:rsid w:val="00C70271"/>
    <w:rsid w:val="00C71158"/>
    <w:rsid w:val="00C71943"/>
    <w:rsid w:val="00C750F1"/>
    <w:rsid w:val="00CB61B8"/>
    <w:rsid w:val="00CB6325"/>
    <w:rsid w:val="00D005D2"/>
    <w:rsid w:val="00D0143C"/>
    <w:rsid w:val="00D01E9C"/>
    <w:rsid w:val="00D024B2"/>
    <w:rsid w:val="00D347E8"/>
    <w:rsid w:val="00D4152D"/>
    <w:rsid w:val="00D4690B"/>
    <w:rsid w:val="00D664B8"/>
    <w:rsid w:val="00D778A2"/>
    <w:rsid w:val="00D77B33"/>
    <w:rsid w:val="00D85135"/>
    <w:rsid w:val="00D8547C"/>
    <w:rsid w:val="00D90DAB"/>
    <w:rsid w:val="00DA5E99"/>
    <w:rsid w:val="00DC0D66"/>
    <w:rsid w:val="00DC4B77"/>
    <w:rsid w:val="00DD78C9"/>
    <w:rsid w:val="00DE57A8"/>
    <w:rsid w:val="00DE7943"/>
    <w:rsid w:val="00DF7FB9"/>
    <w:rsid w:val="00E0494E"/>
    <w:rsid w:val="00E16A69"/>
    <w:rsid w:val="00E27413"/>
    <w:rsid w:val="00E27F64"/>
    <w:rsid w:val="00E40229"/>
    <w:rsid w:val="00E4639E"/>
    <w:rsid w:val="00E46DEE"/>
    <w:rsid w:val="00E64624"/>
    <w:rsid w:val="00E665E2"/>
    <w:rsid w:val="00E67992"/>
    <w:rsid w:val="00E704EB"/>
    <w:rsid w:val="00EA1EB6"/>
    <w:rsid w:val="00EB046B"/>
    <w:rsid w:val="00EB2EB8"/>
    <w:rsid w:val="00EC0F6D"/>
    <w:rsid w:val="00EC4C87"/>
    <w:rsid w:val="00ED1862"/>
    <w:rsid w:val="00ED46A4"/>
    <w:rsid w:val="00EF4946"/>
    <w:rsid w:val="00F2398B"/>
    <w:rsid w:val="00F37AAC"/>
    <w:rsid w:val="00F415DD"/>
    <w:rsid w:val="00F546EF"/>
    <w:rsid w:val="00F64499"/>
    <w:rsid w:val="00F7234A"/>
    <w:rsid w:val="00F75CA7"/>
    <w:rsid w:val="00F771EA"/>
    <w:rsid w:val="00F85CED"/>
    <w:rsid w:val="00FA4C57"/>
    <w:rsid w:val="00FB1A24"/>
    <w:rsid w:val="00FC1243"/>
    <w:rsid w:val="00FE3A41"/>
    <w:rsid w:val="00FE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5E7A3"/>
  <w15:chartTrackingRefBased/>
  <w15:docId w15:val="{A623241D-9AAE-AF4B-95FB-071F8677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BA9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">
    <w:name w:val="en"/>
    <w:basedOn w:val="a"/>
    <w:rsid w:val="00785BA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1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petter</dc:creator>
  <cp:keywords/>
  <dc:description/>
  <cp:lastModifiedBy>xiong petter</cp:lastModifiedBy>
  <cp:revision>6</cp:revision>
  <dcterms:created xsi:type="dcterms:W3CDTF">2020-09-06T13:45:00Z</dcterms:created>
  <dcterms:modified xsi:type="dcterms:W3CDTF">2020-09-08T15:10:00Z</dcterms:modified>
</cp:coreProperties>
</file>